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CE707" w14:textId="3A270EF3" w:rsidR="006709B8" w:rsidRPr="006709B8" w:rsidRDefault="006709B8" w:rsidP="006709B8">
      <w:pPr>
        <w:rPr>
          <w:rFonts w:ascii="Arial" w:hAnsi="Arial" w:cs="Arial"/>
          <w:b/>
          <w:bCs/>
          <w:sz w:val="24"/>
          <w:szCs w:val="24"/>
        </w:rPr>
      </w:pPr>
      <w:r w:rsidRPr="006709B8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50DDC">
        <w:rPr>
          <w:rFonts w:ascii="Arial" w:hAnsi="Arial" w:cs="Arial"/>
          <w:b/>
          <w:bCs/>
          <w:sz w:val="24"/>
          <w:szCs w:val="24"/>
        </w:rPr>
        <w:t>Material</w:t>
      </w:r>
    </w:p>
    <w:p w14:paraId="51130A13" w14:textId="210599EB" w:rsidR="003218B4" w:rsidRPr="00964F42" w:rsidRDefault="003218B4" w:rsidP="003218B4">
      <w:pPr>
        <w:jc w:val="both"/>
        <w:rPr>
          <w:rFonts w:ascii="Arial" w:hAnsi="Arial" w:cs="Arial"/>
          <w:b/>
          <w:bCs/>
          <w:sz w:val="35"/>
          <w:szCs w:val="35"/>
        </w:rPr>
      </w:pPr>
      <w:r w:rsidRPr="003218B4">
        <w:rPr>
          <w:rFonts w:ascii="Arial" w:hAnsi="Arial" w:cs="Arial"/>
          <w:b/>
          <w:bCs/>
          <w:sz w:val="35"/>
          <w:szCs w:val="35"/>
        </w:rPr>
        <w:t>Metabolic shift precedes the resolution of inflammation in</w:t>
      </w:r>
      <w:r w:rsidR="00DB5D72">
        <w:rPr>
          <w:rFonts w:ascii="Arial" w:hAnsi="Arial" w:cs="Arial"/>
          <w:b/>
          <w:bCs/>
          <w:sz w:val="35"/>
          <w:szCs w:val="35"/>
        </w:rPr>
        <w:t xml:space="preserve"> a cohort of</w:t>
      </w:r>
      <w:r w:rsidRPr="003218B4">
        <w:rPr>
          <w:rFonts w:ascii="Arial" w:hAnsi="Arial" w:cs="Arial"/>
          <w:b/>
          <w:bCs/>
          <w:sz w:val="35"/>
          <w:szCs w:val="35"/>
        </w:rPr>
        <w:t xml:space="preserve"> patients undergoing bariatric and metabolic surgery</w:t>
      </w:r>
    </w:p>
    <w:p w14:paraId="43C606E5" w14:textId="236463B8" w:rsidR="006709B8" w:rsidRPr="006709B8" w:rsidRDefault="006709B8" w:rsidP="006709B8">
      <w:pPr>
        <w:jc w:val="both"/>
        <w:rPr>
          <w:rFonts w:ascii="Arial" w:hAnsi="Arial" w:cs="Arial"/>
          <w:vertAlign w:val="superscript"/>
          <w:lang w:val="es-MX"/>
        </w:rPr>
      </w:pPr>
      <w:r w:rsidRPr="006709B8">
        <w:rPr>
          <w:rFonts w:ascii="Arial" w:hAnsi="Arial" w:cs="Arial"/>
          <w:lang w:val="es-MX"/>
        </w:rPr>
        <w:t>Jose R</w:t>
      </w:r>
      <w:r w:rsidR="00AB7615">
        <w:rPr>
          <w:rFonts w:ascii="Arial" w:hAnsi="Arial" w:cs="Arial"/>
          <w:lang w:val="es-MX"/>
        </w:rPr>
        <w:t xml:space="preserve">omeo </w:t>
      </w:r>
      <w:r w:rsidRPr="006709B8">
        <w:rPr>
          <w:rFonts w:ascii="Arial" w:hAnsi="Arial" w:cs="Arial"/>
          <w:lang w:val="es-MX"/>
        </w:rPr>
        <w:t>Villarreal-Calderon</w:t>
      </w:r>
      <w:r w:rsidRPr="006709B8">
        <w:rPr>
          <w:rFonts w:ascii="Arial" w:hAnsi="Arial" w:cs="Arial"/>
          <w:vertAlign w:val="superscript"/>
          <w:lang w:val="es-MX"/>
        </w:rPr>
        <w:t>1,2,4</w:t>
      </w:r>
      <w:r w:rsidRPr="006709B8">
        <w:rPr>
          <w:rFonts w:ascii="Arial" w:hAnsi="Arial" w:cs="Arial"/>
          <w:lang w:val="es-MX"/>
        </w:rPr>
        <w:t>, Ricardo Cuellar-Tamez</w:t>
      </w:r>
      <w:r w:rsidRPr="006709B8">
        <w:rPr>
          <w:rFonts w:ascii="Arial" w:hAnsi="Arial" w:cs="Arial"/>
          <w:vertAlign w:val="superscript"/>
          <w:lang w:val="es-MX"/>
        </w:rPr>
        <w:t>1,4</w:t>
      </w:r>
      <w:r w:rsidRPr="006709B8">
        <w:rPr>
          <w:rFonts w:ascii="Arial" w:hAnsi="Arial" w:cs="Arial"/>
          <w:lang w:val="es-MX"/>
        </w:rPr>
        <w:t>, Elena C. Castillo</w:t>
      </w:r>
      <w:r w:rsidRPr="006709B8">
        <w:rPr>
          <w:rFonts w:ascii="Arial" w:hAnsi="Arial" w:cs="Arial"/>
          <w:vertAlign w:val="superscript"/>
          <w:lang w:val="es-MX"/>
        </w:rPr>
        <w:t>1,4</w:t>
      </w:r>
      <w:r w:rsidRPr="006709B8">
        <w:rPr>
          <w:rFonts w:ascii="Arial" w:hAnsi="Arial" w:cs="Arial"/>
          <w:lang w:val="es-MX"/>
        </w:rPr>
        <w:t>, Eder Luna-Ceron</w:t>
      </w:r>
      <w:r w:rsidRPr="006709B8">
        <w:rPr>
          <w:rFonts w:ascii="Arial" w:hAnsi="Arial" w:cs="Arial"/>
          <w:vertAlign w:val="superscript"/>
          <w:lang w:val="es-MX"/>
        </w:rPr>
        <w:t>1,4</w:t>
      </w:r>
      <w:r w:rsidRPr="006709B8">
        <w:rPr>
          <w:rFonts w:ascii="Arial" w:hAnsi="Arial" w:cs="Arial"/>
          <w:lang w:val="es-MX"/>
        </w:rPr>
        <w:t>, Gerardo García-Rivas</w:t>
      </w:r>
      <w:r w:rsidRPr="006709B8">
        <w:rPr>
          <w:rFonts w:ascii="Arial" w:hAnsi="Arial" w:cs="Arial"/>
          <w:vertAlign w:val="superscript"/>
          <w:lang w:val="es-MX"/>
        </w:rPr>
        <w:t>1,3,4*</w:t>
      </w:r>
      <w:r w:rsidRPr="006709B8">
        <w:rPr>
          <w:rFonts w:ascii="Arial" w:hAnsi="Arial" w:cs="Arial"/>
          <w:lang w:val="es-MX"/>
        </w:rPr>
        <w:t xml:space="preserve"> and Leticia Elizondo-Montemayor</w:t>
      </w:r>
      <w:r w:rsidRPr="006709B8">
        <w:rPr>
          <w:rFonts w:ascii="Arial" w:hAnsi="Arial" w:cs="Arial"/>
          <w:vertAlign w:val="superscript"/>
          <w:lang w:val="es-MX"/>
        </w:rPr>
        <w:t>1,2,4*</w:t>
      </w:r>
    </w:p>
    <w:p w14:paraId="1F034FD1" w14:textId="77777777" w:rsidR="006709B8" w:rsidRPr="006709B8" w:rsidRDefault="006709B8" w:rsidP="006709B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s-MX"/>
        </w:rPr>
      </w:pPr>
      <w:r w:rsidRPr="006709B8">
        <w:rPr>
          <w:rFonts w:ascii="Times New Roman" w:hAnsi="Times New Roman" w:cs="Times New Roman"/>
          <w:sz w:val="20"/>
          <w:szCs w:val="20"/>
          <w:vertAlign w:val="superscript"/>
          <w:lang w:val="es-MX"/>
        </w:rPr>
        <w:t>1</w:t>
      </w:r>
      <w:r w:rsidRPr="006709B8">
        <w:rPr>
          <w:rFonts w:ascii="Times New Roman" w:hAnsi="Times New Roman" w:cs="Times New Roman"/>
          <w:color w:val="000000"/>
          <w:sz w:val="20"/>
          <w:szCs w:val="20"/>
          <w:lang w:val="es-MX"/>
        </w:rPr>
        <w:t xml:space="preserve"> Tecnologico de Monterrey. Escuela de Medicina y Ciencias de la Salud, Monterrey, 64710, México.</w:t>
      </w:r>
    </w:p>
    <w:p w14:paraId="5D19C97C" w14:textId="77777777" w:rsidR="006709B8" w:rsidRPr="006709B8" w:rsidRDefault="006709B8" w:rsidP="006709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s-MX"/>
        </w:rPr>
      </w:pPr>
      <w:r w:rsidRPr="006709B8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s-MX"/>
        </w:rPr>
        <w:t>2</w:t>
      </w:r>
      <w:r w:rsidRPr="006709B8">
        <w:rPr>
          <w:rFonts w:ascii="Times New Roman" w:hAnsi="Times New Roman" w:cs="Times New Roman"/>
          <w:color w:val="000000"/>
          <w:sz w:val="20"/>
          <w:szCs w:val="20"/>
          <w:lang w:val="es-MX"/>
        </w:rPr>
        <w:t xml:space="preserve"> Tecnologico de Monterrey. Centro de Investigación en Obesidad y Nutrición Clínica, Monterrey, 64710, México.</w:t>
      </w:r>
    </w:p>
    <w:p w14:paraId="41537B9B" w14:textId="77777777" w:rsidR="006709B8" w:rsidRPr="006709B8" w:rsidRDefault="006709B8" w:rsidP="006709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s-MX"/>
        </w:rPr>
      </w:pPr>
      <w:r w:rsidRPr="006709B8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s-MX"/>
        </w:rPr>
        <w:t>3</w:t>
      </w:r>
      <w:r w:rsidRPr="006709B8">
        <w:rPr>
          <w:rFonts w:ascii="Arial" w:hAnsi="Arial" w:cs="Arial"/>
          <w:color w:val="000000"/>
          <w:sz w:val="20"/>
          <w:szCs w:val="20"/>
          <w:lang w:val="es-MX"/>
        </w:rPr>
        <w:t xml:space="preserve"> </w:t>
      </w:r>
      <w:r w:rsidRPr="006709B8">
        <w:rPr>
          <w:rFonts w:ascii="Times New Roman" w:hAnsi="Times New Roman" w:cs="Times New Roman"/>
          <w:color w:val="000000"/>
          <w:sz w:val="20"/>
          <w:szCs w:val="20"/>
          <w:lang w:val="es-MX"/>
        </w:rPr>
        <w:t>Tecnologico de Monterrey, Centro de Investigación Biomédica, Hospital Zambrano Hellion, TecSalud, San Pedro Garza García, 66278, México.</w:t>
      </w:r>
    </w:p>
    <w:p w14:paraId="3AB9AFD1" w14:textId="77777777" w:rsidR="006709B8" w:rsidRPr="006709B8" w:rsidRDefault="006709B8" w:rsidP="006709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s-MX"/>
        </w:rPr>
      </w:pPr>
      <w:r w:rsidRPr="006709B8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s-MX"/>
        </w:rPr>
        <w:t>4</w:t>
      </w:r>
      <w:r w:rsidRPr="006709B8">
        <w:rPr>
          <w:rFonts w:ascii="Arial" w:hAnsi="Arial" w:cs="Arial"/>
          <w:color w:val="000000"/>
          <w:sz w:val="20"/>
          <w:szCs w:val="20"/>
          <w:lang w:val="es-MX"/>
        </w:rPr>
        <w:t xml:space="preserve"> </w:t>
      </w:r>
      <w:r w:rsidRPr="006709B8">
        <w:rPr>
          <w:rFonts w:ascii="Times New Roman" w:hAnsi="Times New Roman" w:cs="Times New Roman"/>
          <w:color w:val="000000"/>
          <w:sz w:val="20"/>
          <w:szCs w:val="20"/>
          <w:lang w:val="es-MX"/>
        </w:rPr>
        <w:t>Tecnologico de Monterrey. Cardiovascular Medicine and Metabolomics Research Group, Hospital Zambrano Hellion, TecSalud, San Pedro Garza García, 66278, México.</w:t>
      </w:r>
      <w:r w:rsidRPr="006709B8">
        <w:rPr>
          <w:rFonts w:ascii="Arial" w:hAnsi="Arial" w:cs="Arial"/>
          <w:color w:val="000000"/>
          <w:sz w:val="20"/>
          <w:szCs w:val="20"/>
          <w:lang w:val="es-MX"/>
        </w:rPr>
        <w:t xml:space="preserve"> </w:t>
      </w:r>
    </w:p>
    <w:p w14:paraId="009ABBD9" w14:textId="77777777" w:rsidR="006709B8" w:rsidRPr="00DB5D72" w:rsidRDefault="006709B8" w:rsidP="006709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1"/>
          <w:lang w:val="es-MX"/>
        </w:rPr>
      </w:pPr>
      <w:r w:rsidRPr="00DB5D72">
        <w:rPr>
          <w:rFonts w:ascii="Arial" w:hAnsi="Arial" w:cs="Arial"/>
          <w:sz w:val="20"/>
          <w:szCs w:val="21"/>
          <w:lang w:val="es-MX"/>
        </w:rPr>
        <w:t>*</w:t>
      </w:r>
      <w:r w:rsidRPr="00DB5D72">
        <w:rPr>
          <w:rFonts w:ascii="Times New Roman" w:hAnsi="Times New Roman" w:cs="Times New Roman"/>
          <w:sz w:val="20"/>
          <w:szCs w:val="21"/>
          <w:lang w:val="es-MX"/>
        </w:rPr>
        <w:t xml:space="preserve">Correspondence should be addressed to Leticia Elizondo-Montemayor, </w:t>
      </w:r>
      <w:r w:rsidR="006D08CC">
        <w:fldChar w:fldCharType="begin"/>
      </w:r>
      <w:r w:rsidR="006D08CC" w:rsidRPr="00DB5D72">
        <w:rPr>
          <w:lang w:val="es-MX"/>
        </w:rPr>
        <w:instrText xml:space="preserve"> HYPERLINK "mailto:lelizond@tec</w:instrText>
      </w:r>
      <w:r w:rsidR="006D08CC" w:rsidRPr="00DB5D72">
        <w:rPr>
          <w:lang w:val="es-MX"/>
        </w:rPr>
        <w:instrText xml:space="preserve">.mx" </w:instrText>
      </w:r>
      <w:r w:rsidR="006D08CC">
        <w:fldChar w:fldCharType="separate"/>
      </w:r>
      <w:r w:rsidRPr="00DB5D72">
        <w:rPr>
          <w:rStyle w:val="Hipervnculo"/>
          <w:rFonts w:ascii="Times New Roman" w:hAnsi="Times New Roman" w:cs="Times New Roman"/>
          <w:sz w:val="20"/>
          <w:szCs w:val="21"/>
          <w:lang w:val="es-MX"/>
        </w:rPr>
        <w:t>lelizond@tec.mx</w:t>
      </w:r>
      <w:r w:rsidR="006D08CC">
        <w:rPr>
          <w:rStyle w:val="Hipervnculo"/>
          <w:rFonts w:ascii="Times New Roman" w:hAnsi="Times New Roman" w:cs="Times New Roman"/>
          <w:sz w:val="20"/>
          <w:szCs w:val="21"/>
        </w:rPr>
        <w:fldChar w:fldCharType="end"/>
      </w:r>
      <w:r w:rsidRPr="00DB5D72">
        <w:rPr>
          <w:rFonts w:ascii="Times New Roman" w:hAnsi="Times New Roman" w:cs="Times New Roman"/>
          <w:color w:val="000000"/>
          <w:sz w:val="20"/>
          <w:szCs w:val="21"/>
          <w:lang w:val="es-MX"/>
        </w:rPr>
        <w:t xml:space="preserve">; </w:t>
      </w:r>
      <w:r w:rsidRPr="00DB5D72">
        <w:rPr>
          <w:rFonts w:ascii="Times New Roman" w:hAnsi="Times New Roman" w:cs="Times New Roman"/>
          <w:sz w:val="20"/>
          <w:szCs w:val="21"/>
          <w:lang w:val="es-MX"/>
        </w:rPr>
        <w:t xml:space="preserve">and Gerardo Garcia-Rivas, </w:t>
      </w:r>
      <w:r w:rsidR="006D08CC">
        <w:fldChar w:fldCharType="begin"/>
      </w:r>
      <w:r w:rsidR="006D08CC" w:rsidRPr="00DB5D72">
        <w:rPr>
          <w:lang w:val="es-MX"/>
        </w:rPr>
        <w:instrText xml:space="preserve"> HYPERLINK "mailto:gdejesus@tec.mx" </w:instrText>
      </w:r>
      <w:r w:rsidR="006D08CC">
        <w:fldChar w:fldCharType="separate"/>
      </w:r>
      <w:r w:rsidRPr="00DB5D72">
        <w:rPr>
          <w:rStyle w:val="Hipervnculo"/>
          <w:rFonts w:ascii="Times New Roman" w:hAnsi="Times New Roman" w:cs="Times New Roman"/>
          <w:sz w:val="20"/>
          <w:szCs w:val="21"/>
          <w:lang w:val="es-MX"/>
        </w:rPr>
        <w:t>gdejesus@tec.mx</w:t>
      </w:r>
      <w:r w:rsidR="006D08CC">
        <w:rPr>
          <w:rStyle w:val="Hipervnculo"/>
          <w:rFonts w:ascii="Times New Roman" w:hAnsi="Times New Roman" w:cs="Times New Roman"/>
          <w:sz w:val="20"/>
          <w:szCs w:val="21"/>
        </w:rPr>
        <w:fldChar w:fldCharType="end"/>
      </w:r>
    </w:p>
    <w:p w14:paraId="11D404B3" w14:textId="77777777" w:rsidR="006709B8" w:rsidRPr="00DB5D72" w:rsidRDefault="006709B8">
      <w:pPr>
        <w:rPr>
          <w:lang w:val="es-MX"/>
        </w:rPr>
      </w:pPr>
    </w:p>
    <w:tbl>
      <w:tblPr>
        <w:tblStyle w:val="Tabladelista1clara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985"/>
        <w:gridCol w:w="2126"/>
        <w:gridCol w:w="2268"/>
        <w:gridCol w:w="2459"/>
      </w:tblGrid>
      <w:tr w:rsidR="00666AEA" w:rsidRPr="00CC38B2" w14:paraId="471767EF" w14:textId="77777777" w:rsidTr="00B43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hideMark/>
          </w:tcPr>
          <w:p w14:paraId="6B0CE111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68233F8F" w14:textId="3CF127CA" w:rsidR="00666AEA" w:rsidRPr="00CC38B2" w:rsidRDefault="00666AEA" w:rsidP="00B430A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Y</w:t>
            </w:r>
            <w:r w:rsidR="00AE794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F4A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4A11" w:rsidRPr="00BF4A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2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2B4A50DA" w14:textId="0FAA2CE4" w:rsidR="00666AEA" w:rsidRPr="00CC38B2" w:rsidRDefault="00666AEA" w:rsidP="00B430A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="00BF4A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4A11" w:rsidRPr="00BF4A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12)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hideMark/>
          </w:tcPr>
          <w:p w14:paraId="5D0C975B" w14:textId="7B92E3FE" w:rsidR="00666AEA" w:rsidRPr="00666AEA" w:rsidRDefault="00666AEA" w:rsidP="00B430A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6A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value </w:t>
            </w:r>
          </w:p>
        </w:tc>
      </w:tr>
      <w:tr w:rsidR="00666AEA" w:rsidRPr="00CC38B2" w14:paraId="7C552AFC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7FB088C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BMI (kg/m2)</w:t>
            </w:r>
          </w:p>
        </w:tc>
        <w:tc>
          <w:tcPr>
            <w:tcW w:w="2126" w:type="dxa"/>
            <w:hideMark/>
          </w:tcPr>
          <w:p w14:paraId="2483E310" w14:textId="16E0BA71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06A96">
              <w:rPr>
                <w:rFonts w:ascii="Times New Roman" w:hAnsi="Times New Roman" w:cs="Times New Roman"/>
                <w:sz w:val="20"/>
                <w:szCs w:val="20"/>
              </w:rPr>
              <w:t>27.2-34.7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hideMark/>
          </w:tcPr>
          <w:p w14:paraId="72AAAE7B" w14:textId="3150E375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06A9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6A96">
              <w:rPr>
                <w:rFonts w:ascii="Times New Roman" w:hAnsi="Times New Roman" w:cs="Times New Roman"/>
                <w:sz w:val="20"/>
                <w:szCs w:val="20"/>
              </w:rPr>
              <w:t>25.2-34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9" w:type="dxa"/>
            <w:hideMark/>
          </w:tcPr>
          <w:p w14:paraId="18F4A470" w14:textId="071380C6" w:rsidR="00666AEA" w:rsidRPr="00C42141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C4214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6A9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666AEA" w:rsidRPr="00CC38B2" w14:paraId="55885464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A5EFEA1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2126" w:type="dxa"/>
            <w:hideMark/>
          </w:tcPr>
          <w:p w14:paraId="595B54B5" w14:textId="29E8309B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06A96">
              <w:rPr>
                <w:rFonts w:ascii="Times New Roman" w:hAnsi="Times New Roman" w:cs="Times New Roman"/>
                <w:sz w:val="20"/>
                <w:szCs w:val="20"/>
              </w:rPr>
              <w:t>78.6-92.4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hideMark/>
          </w:tcPr>
          <w:p w14:paraId="1FCD8503" w14:textId="76AD8D0C" w:rsidR="00666AEA" w:rsidRPr="00CC38B2" w:rsidRDefault="00F20C1C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16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16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E2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2D45" w:rsidRPr="00CC38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6A96">
              <w:rPr>
                <w:rFonts w:ascii="Times New Roman" w:hAnsi="Times New Roman" w:cs="Times New Roman"/>
                <w:sz w:val="20"/>
                <w:szCs w:val="20"/>
              </w:rPr>
              <w:t>64.9-90.5</w:t>
            </w:r>
            <w:r w:rsidR="004E2D45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9" w:type="dxa"/>
            <w:hideMark/>
          </w:tcPr>
          <w:p w14:paraId="2A749517" w14:textId="280854E1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F20C1C" w:rsidRPr="00372D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16F7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666AEA" w:rsidRPr="00CC38B2" w14:paraId="558A754F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E03DF01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Fat-free mass (kg)</w:t>
            </w:r>
          </w:p>
        </w:tc>
        <w:tc>
          <w:tcPr>
            <w:tcW w:w="2126" w:type="dxa"/>
            <w:hideMark/>
          </w:tcPr>
          <w:p w14:paraId="058EFAF7" w14:textId="0B1AAA5E" w:rsidR="00666AEA" w:rsidRPr="00CC38B2" w:rsidRDefault="00666AEA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04EF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E766A">
              <w:rPr>
                <w:rFonts w:ascii="Times New Roman" w:hAnsi="Times New Roman" w:cs="Times New Roman"/>
                <w:sz w:val="20"/>
                <w:szCs w:val="20"/>
              </w:rPr>
              <w:t>44.9-59.4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hideMark/>
          </w:tcPr>
          <w:p w14:paraId="593E81C9" w14:textId="160C5586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86F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F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E766A">
              <w:rPr>
                <w:rFonts w:ascii="Times New Roman" w:hAnsi="Times New Roman" w:cs="Times New Roman"/>
                <w:sz w:val="20"/>
                <w:szCs w:val="20"/>
              </w:rPr>
              <w:t>30.0-61.8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59" w:type="dxa"/>
            <w:hideMark/>
          </w:tcPr>
          <w:p w14:paraId="4E05F4BA" w14:textId="4D08B822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786FFD" w:rsidRPr="00786FFD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666AEA" w:rsidRPr="00CC38B2" w14:paraId="08D8EA5F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BC34D90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Fat mass (%)</w:t>
            </w:r>
          </w:p>
        </w:tc>
        <w:tc>
          <w:tcPr>
            <w:tcW w:w="2126" w:type="dxa"/>
            <w:hideMark/>
          </w:tcPr>
          <w:p w14:paraId="4E835C70" w14:textId="46D79BE5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E766A">
              <w:rPr>
                <w:rFonts w:ascii="Times New Roman" w:hAnsi="Times New Roman" w:cs="Times New Roman"/>
                <w:sz w:val="20"/>
                <w:szCs w:val="20"/>
              </w:rPr>
              <w:t>34.8-44.6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hideMark/>
          </w:tcPr>
          <w:p w14:paraId="207E0756" w14:textId="0BCF42C7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E766A">
              <w:rPr>
                <w:rFonts w:ascii="Times New Roman" w:hAnsi="Times New Roman" w:cs="Times New Roman"/>
                <w:sz w:val="20"/>
                <w:szCs w:val="20"/>
              </w:rPr>
              <w:t>32.5-38.3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59" w:type="dxa"/>
            <w:hideMark/>
          </w:tcPr>
          <w:p w14:paraId="1DEC2F22" w14:textId="08683600" w:rsidR="00666AEA" w:rsidRPr="0086307B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86307B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666AEA" w:rsidRPr="00CC38B2" w14:paraId="27622EDD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A3E8C6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Chol (mg/dL)</w:t>
            </w:r>
          </w:p>
        </w:tc>
        <w:tc>
          <w:tcPr>
            <w:tcW w:w="2126" w:type="dxa"/>
          </w:tcPr>
          <w:p w14:paraId="1F25B87E" w14:textId="3936BDBA" w:rsidR="00666AEA" w:rsidRPr="00CC38B2" w:rsidRDefault="00666AEA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4EF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1AEE">
              <w:rPr>
                <w:rFonts w:ascii="Times New Roman" w:hAnsi="Times New Roman" w:cs="Times New Roman"/>
                <w:sz w:val="20"/>
                <w:szCs w:val="20"/>
              </w:rPr>
              <w:t>127-178.5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52374F9" w14:textId="47E27837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C239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1AEE">
              <w:rPr>
                <w:rFonts w:ascii="Times New Roman" w:hAnsi="Times New Roman" w:cs="Times New Roman"/>
                <w:sz w:val="20"/>
                <w:szCs w:val="20"/>
              </w:rPr>
              <w:t>157-5-192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9" w:type="dxa"/>
          </w:tcPr>
          <w:p w14:paraId="3C4B149A" w14:textId="757F4B0D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AC239F" w:rsidRPr="00AC239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666AEA" w:rsidRPr="00CC38B2" w14:paraId="246A4A85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ACA2BB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TG (mg/dL)</w:t>
            </w:r>
          </w:p>
        </w:tc>
        <w:tc>
          <w:tcPr>
            <w:tcW w:w="2126" w:type="dxa"/>
          </w:tcPr>
          <w:p w14:paraId="05EBE6F5" w14:textId="16CEBD02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1AEE">
              <w:rPr>
                <w:rFonts w:ascii="Times New Roman" w:hAnsi="Times New Roman" w:cs="Times New Roman"/>
                <w:sz w:val="20"/>
                <w:szCs w:val="20"/>
              </w:rPr>
              <w:t>77.5-109.7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0804C5" w14:textId="56DDF736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.5 (</w:t>
            </w:r>
            <w:r w:rsidR="00A04414">
              <w:rPr>
                <w:rFonts w:ascii="Times New Roman" w:hAnsi="Times New Roman" w:cs="Times New Roman"/>
                <w:sz w:val="20"/>
                <w:szCs w:val="20"/>
              </w:rPr>
              <w:t>57.7-103</w:t>
            </w:r>
            <w:r w:rsidR="001717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44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59" w:type="dxa"/>
          </w:tcPr>
          <w:p w14:paraId="3CABC326" w14:textId="42D6314C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4106AB" w:rsidRPr="00372D6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4106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6AEA" w:rsidRPr="00CC38B2" w14:paraId="14D04BE3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B98F42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HDL (mg/dL)</w:t>
            </w:r>
          </w:p>
        </w:tc>
        <w:tc>
          <w:tcPr>
            <w:tcW w:w="2126" w:type="dxa"/>
          </w:tcPr>
          <w:p w14:paraId="15B9A0A2" w14:textId="6CEFCE36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71743">
              <w:rPr>
                <w:rFonts w:ascii="Times New Roman" w:hAnsi="Times New Roman" w:cs="Times New Roman"/>
                <w:sz w:val="20"/>
                <w:szCs w:val="20"/>
              </w:rPr>
              <w:t>37.3-47.9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D542F89" w14:textId="55F526FA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4414">
              <w:rPr>
                <w:rFonts w:ascii="Times New Roman" w:hAnsi="Times New Roman" w:cs="Times New Roman"/>
                <w:sz w:val="20"/>
                <w:szCs w:val="20"/>
              </w:rPr>
              <w:t>43.4-64.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59" w:type="dxa"/>
          </w:tcPr>
          <w:p w14:paraId="71B05596" w14:textId="3FADF43E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974337" w:rsidRPr="0097433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="009743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66AEA" w:rsidRPr="00CC38B2" w14:paraId="7E4A76FF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FC08A0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LDL (mg/dL)</w:t>
            </w:r>
          </w:p>
        </w:tc>
        <w:tc>
          <w:tcPr>
            <w:tcW w:w="2126" w:type="dxa"/>
          </w:tcPr>
          <w:p w14:paraId="00E3AEB5" w14:textId="63C3D1C0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5542C">
              <w:rPr>
                <w:rFonts w:ascii="Times New Roman" w:hAnsi="Times New Roman" w:cs="Times New Roman"/>
                <w:sz w:val="20"/>
                <w:szCs w:val="20"/>
              </w:rPr>
              <w:t>71.8-113.8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9B1FB4B" w14:textId="3C66C358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F346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5542C">
              <w:rPr>
                <w:rFonts w:ascii="Times New Roman" w:hAnsi="Times New Roman" w:cs="Times New Roman"/>
                <w:sz w:val="20"/>
                <w:szCs w:val="20"/>
              </w:rPr>
              <w:t>87.5-114.1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9" w:type="dxa"/>
          </w:tcPr>
          <w:p w14:paraId="7C024628" w14:textId="70B05DAE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0F3464" w:rsidRPr="000F3464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666AEA" w:rsidRPr="00CC38B2" w14:paraId="55EACD70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C40841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Apo A (mg/dL)</w:t>
            </w:r>
          </w:p>
        </w:tc>
        <w:tc>
          <w:tcPr>
            <w:tcW w:w="2126" w:type="dxa"/>
          </w:tcPr>
          <w:p w14:paraId="407D6394" w14:textId="4785440E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641E">
              <w:rPr>
                <w:rFonts w:ascii="Times New Roman" w:hAnsi="Times New Roman" w:cs="Times New Roman"/>
                <w:sz w:val="20"/>
                <w:szCs w:val="20"/>
              </w:rPr>
              <w:t>120-141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56206EC" w14:textId="000A3ED3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67952">
              <w:rPr>
                <w:rFonts w:ascii="Times New Roman" w:hAnsi="Times New Roman" w:cs="Times New Roman"/>
                <w:sz w:val="20"/>
                <w:szCs w:val="20"/>
              </w:rPr>
              <w:t>131.7-163.7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9" w:type="dxa"/>
          </w:tcPr>
          <w:p w14:paraId="3CB063A0" w14:textId="31930033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EC3490" w:rsidRPr="00EC349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="00EC34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66AEA" w:rsidRPr="00CC38B2" w14:paraId="54D7DF96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D81323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Apo B (mg/dL)</w:t>
            </w:r>
          </w:p>
        </w:tc>
        <w:tc>
          <w:tcPr>
            <w:tcW w:w="2126" w:type="dxa"/>
          </w:tcPr>
          <w:p w14:paraId="1B62EA34" w14:textId="593FABEC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641E">
              <w:rPr>
                <w:rFonts w:ascii="Times New Roman" w:hAnsi="Times New Roman" w:cs="Times New Roman"/>
                <w:sz w:val="20"/>
                <w:szCs w:val="20"/>
              </w:rPr>
              <w:t>70-94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CBF811E" w14:textId="17261CBE" w:rsidR="00666AEA" w:rsidRPr="00CC38B2" w:rsidRDefault="00666AEA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E2D4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9A7">
              <w:rPr>
                <w:rFonts w:ascii="Times New Roman" w:hAnsi="Times New Roman" w:cs="Times New Roman"/>
                <w:sz w:val="20"/>
                <w:szCs w:val="20"/>
              </w:rPr>
              <w:t>79.2-96.2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59" w:type="dxa"/>
          </w:tcPr>
          <w:p w14:paraId="19C92688" w14:textId="326D908F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E27F1E" w:rsidRPr="00E27F1E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666AEA" w:rsidRPr="00CC38B2" w14:paraId="0825E23E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A94F76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2126" w:type="dxa"/>
          </w:tcPr>
          <w:p w14:paraId="125A5722" w14:textId="3C2CFADC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641E">
              <w:rPr>
                <w:rFonts w:ascii="Times New Roman" w:hAnsi="Times New Roman" w:cs="Times New Roman"/>
                <w:sz w:val="20"/>
                <w:szCs w:val="20"/>
              </w:rPr>
              <w:t>72.5-8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ECD712B" w14:textId="626AC6A0" w:rsidR="00666AEA" w:rsidRPr="00CC38B2" w:rsidRDefault="00666AEA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E2D4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9A7">
              <w:rPr>
                <w:rFonts w:ascii="Times New Roman" w:hAnsi="Times New Roman" w:cs="Times New Roman"/>
                <w:sz w:val="20"/>
                <w:szCs w:val="20"/>
              </w:rPr>
              <w:t>74.7-84.7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9" w:type="dxa"/>
          </w:tcPr>
          <w:p w14:paraId="1A7B52D8" w14:textId="06FC3F95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416085" w:rsidRPr="00416085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666AEA" w:rsidRPr="00CC38B2" w14:paraId="67F8402F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6519B9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proofErr w:type="spellStart"/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126" w:type="dxa"/>
          </w:tcPr>
          <w:p w14:paraId="3198A6B3" w14:textId="41CBB622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641E">
              <w:rPr>
                <w:rFonts w:ascii="Times New Roman" w:hAnsi="Times New Roman" w:cs="Times New Roman"/>
                <w:sz w:val="20"/>
                <w:szCs w:val="20"/>
              </w:rPr>
              <w:t>4.2-7.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83FE85C" w14:textId="45EE58F5" w:rsidR="00666AEA" w:rsidRPr="00CC38B2" w:rsidRDefault="004E2D45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E7951">
              <w:rPr>
                <w:rFonts w:ascii="Times New Roman" w:hAnsi="Times New Roman" w:cs="Times New Roman"/>
                <w:sz w:val="20"/>
                <w:szCs w:val="20"/>
              </w:rPr>
              <w:t>3.5-9.4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59" w:type="dxa"/>
          </w:tcPr>
          <w:p w14:paraId="56C1E843" w14:textId="40D27676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EE685F" w:rsidRPr="00EE685F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666AEA" w:rsidRPr="00CC38B2" w14:paraId="167A6B9D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C32FDA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2126" w:type="dxa"/>
          </w:tcPr>
          <w:p w14:paraId="100FA3CD" w14:textId="052D84BC" w:rsidR="00666AEA" w:rsidRPr="00CC38B2" w:rsidRDefault="00004EFB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578C">
              <w:rPr>
                <w:rFonts w:ascii="Times New Roman" w:hAnsi="Times New Roman" w:cs="Times New Roman"/>
                <w:sz w:val="20"/>
                <w:szCs w:val="20"/>
              </w:rPr>
              <w:t>1-1.4</w:t>
            </w:r>
            <w:r w:rsidR="00666AEA"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30BAEA3" w14:textId="1B2400E2" w:rsidR="00666AEA" w:rsidRPr="00CC38B2" w:rsidRDefault="00666AEA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E2D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17582">
              <w:rPr>
                <w:rFonts w:ascii="Times New Roman" w:hAnsi="Times New Roman" w:cs="Times New Roman"/>
                <w:sz w:val="20"/>
                <w:szCs w:val="20"/>
              </w:rPr>
              <w:t>0.62-2.0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9" w:type="dxa"/>
          </w:tcPr>
          <w:p w14:paraId="323781C7" w14:textId="35D5C2D2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4C79B7" w:rsidRPr="004C79B7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666AEA" w:rsidRPr="00CC38B2" w14:paraId="0181523D" w14:textId="77777777" w:rsidTr="00B430A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717F21FA" w14:textId="77777777" w:rsidR="00666AEA" w:rsidRPr="00CC38B2" w:rsidRDefault="00666AEA" w:rsidP="00B43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hs-CRP (mg/d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54759A6" w14:textId="6D747F51" w:rsidR="00666AEA" w:rsidRPr="00CC38B2" w:rsidRDefault="00666AEA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4EF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147C8">
              <w:rPr>
                <w:rFonts w:ascii="Times New Roman" w:hAnsi="Times New Roman" w:cs="Times New Roman"/>
                <w:sz w:val="20"/>
                <w:szCs w:val="20"/>
              </w:rPr>
              <w:t>0.07-.45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470974" w14:textId="4B588416" w:rsidR="00666AEA" w:rsidRPr="00CC38B2" w:rsidRDefault="00666AEA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2D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76889">
              <w:rPr>
                <w:rFonts w:ascii="Times New Roman" w:hAnsi="Times New Roman" w:cs="Times New Roman"/>
                <w:sz w:val="20"/>
                <w:szCs w:val="20"/>
              </w:rPr>
              <w:t>0.1-0.2</w:t>
            </w:r>
            <w:r w:rsidRPr="00CC38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14:paraId="794259F0" w14:textId="6E4F4DE6" w:rsidR="00666AEA" w:rsidRPr="00CC38B2" w:rsidRDefault="00BC624D" w:rsidP="00B430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2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8566B3" w:rsidRPr="008566B3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</w:tbl>
    <w:p w14:paraId="66C05C03" w14:textId="05DECE4C" w:rsidR="00666AEA" w:rsidRPr="00A70744" w:rsidRDefault="00666AEA" w:rsidP="00666AEA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A70744">
        <w:rPr>
          <w:rFonts w:ascii="Times New Roman" w:hAnsi="Times New Roman" w:cs="Times New Roman"/>
        </w:rPr>
        <w:t xml:space="preserve">. Anthropometric measurements, body composition, and biochemical parameters of the patients </w:t>
      </w:r>
      <w:r>
        <w:rPr>
          <w:rFonts w:ascii="Times New Roman" w:hAnsi="Times New Roman" w:cs="Times New Roman"/>
        </w:rPr>
        <w:t>undergoing</w:t>
      </w:r>
      <w:r w:rsidRPr="00A707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ither RY</w:t>
      </w:r>
      <w:r w:rsidR="00AE5539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B or S</w:t>
      </w:r>
      <w:r w:rsidR="00AE5539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after 6 months of follow-up</w:t>
      </w:r>
      <w:r w:rsidRPr="00A70744">
        <w:rPr>
          <w:rFonts w:ascii="Times New Roman" w:hAnsi="Times New Roman" w:cs="Times New Roman"/>
        </w:rPr>
        <w:t>.</w:t>
      </w:r>
      <w:r w:rsidRPr="00A70744">
        <w:rPr>
          <w:rFonts w:ascii="Times New Roman" w:hAnsi="Times New Roman" w:cs="Times New Roman"/>
          <w:i/>
        </w:rPr>
        <w:t xml:space="preserve"> n</w:t>
      </w:r>
      <w:r w:rsidRPr="00A70744">
        <w:rPr>
          <w:rFonts w:ascii="Times New Roman" w:hAnsi="Times New Roman" w:cs="Times New Roman"/>
        </w:rPr>
        <w:t xml:space="preserve"> = 32. Data summarized as median (IQR), Apo: Apolipoprotein, BMI: Body Mass Index, HDL-c: High Density Lipoprotein Cholesterol, HOMA-IR: Homeostatic Model Assessment for Insulin Resistance, IQR: Interquartile Range, LDL-c: Low Density Lipoprotein Cholesterol, hs-CRP: high sensitivity C-reactive protein,</w:t>
      </w:r>
      <w:r>
        <w:rPr>
          <w:rFonts w:ascii="Times New Roman" w:hAnsi="Times New Roman" w:cs="Times New Roman"/>
        </w:rPr>
        <w:t xml:space="preserve"> RGYB: </w:t>
      </w:r>
      <w:r w:rsidRPr="00A337D0">
        <w:rPr>
          <w:rFonts w:ascii="Times New Roman" w:hAnsi="Times New Roman" w:cs="Times New Roman"/>
        </w:rPr>
        <w:t>Roux-Y-gastroplasty</w:t>
      </w:r>
      <w:r>
        <w:rPr>
          <w:rFonts w:ascii="Times New Roman" w:hAnsi="Times New Roman" w:cs="Times New Roman"/>
        </w:rPr>
        <w:t xml:space="preserve">, SG: Sleeve gastrectomy. </w:t>
      </w:r>
    </w:p>
    <w:p w14:paraId="6378D050" w14:textId="4059B018" w:rsidR="00D34D22" w:rsidRDefault="00D34D22"/>
    <w:p w14:paraId="4BC56EEC" w14:textId="703D2448" w:rsidR="00850C83" w:rsidRDefault="00850C83"/>
    <w:p w14:paraId="74A5C21C" w14:textId="39A3EA29" w:rsidR="00850C83" w:rsidRDefault="00850C83">
      <w:r>
        <w:rPr>
          <w:noProof/>
          <w:lang w:val="es-MX" w:eastAsia="es-MX"/>
        </w:rPr>
        <w:drawing>
          <wp:inline distT="0" distB="0" distL="0" distR="0" wp14:anchorId="4A240A9B" wp14:editId="21339B01">
            <wp:extent cx="5612130" cy="353857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53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8F7F5" w14:textId="62E8FD75" w:rsidR="00CC63F1" w:rsidRPr="00A70744" w:rsidRDefault="00CC63F1" w:rsidP="00CC63F1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Pr="00A7074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ytokine plasma levels of patients undergoing either RY</w:t>
      </w:r>
      <w:r w:rsidR="004A1D08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B or S</w:t>
      </w:r>
      <w:r w:rsidR="001D7CDA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after 6 months of follow-up</w:t>
      </w:r>
      <w:r w:rsidRPr="00A7074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70744">
        <w:rPr>
          <w:rFonts w:ascii="Times New Roman" w:hAnsi="Times New Roman" w:cs="Times New Roman"/>
          <w:i/>
        </w:rPr>
        <w:t>n</w:t>
      </w:r>
      <w:r w:rsidRPr="00A70744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20 and 12 respectively</w:t>
      </w:r>
      <w:r w:rsidRPr="00A70744">
        <w:rPr>
          <w:rFonts w:ascii="Times New Roman" w:hAnsi="Times New Roman" w:cs="Times New Roman"/>
        </w:rPr>
        <w:t>.</w:t>
      </w:r>
      <w:r w:rsidRPr="00CC63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Y</w:t>
      </w:r>
      <w:r w:rsidR="004A1D08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B: </w:t>
      </w:r>
      <w:r w:rsidRPr="00A337D0">
        <w:rPr>
          <w:rFonts w:ascii="Times New Roman" w:hAnsi="Times New Roman" w:cs="Times New Roman"/>
        </w:rPr>
        <w:t>Roux-Y-gastroplasty</w:t>
      </w:r>
      <w:r>
        <w:rPr>
          <w:rFonts w:ascii="Times New Roman" w:hAnsi="Times New Roman" w:cs="Times New Roman"/>
        </w:rPr>
        <w:t xml:space="preserve">, SG: Sleeve gastrectomy. </w:t>
      </w:r>
      <w:r w:rsidRPr="00A70744">
        <w:rPr>
          <w:rFonts w:ascii="Times New Roman" w:hAnsi="Times New Roman" w:cs="Times New Roman"/>
        </w:rPr>
        <w:t>IFN: Interferon, IL: Interleukin, MCP: Monocyte Chemoattractant Protein, TNF: Tumor Necrosis Factor. *: p-value &lt; 0.05</w:t>
      </w:r>
      <w:r>
        <w:rPr>
          <w:rFonts w:ascii="Times New Roman" w:hAnsi="Times New Roman" w:cs="Times New Roman"/>
        </w:rPr>
        <w:t xml:space="preserve">, ns: non-significant (p&gt;0.05). </w:t>
      </w:r>
    </w:p>
    <w:p w14:paraId="13FD488D" w14:textId="7E2B248A" w:rsidR="00CC63F1" w:rsidRDefault="00CC63F1" w:rsidP="00CC63F1"/>
    <w:p w14:paraId="5825C99A" w14:textId="3CB4025F" w:rsidR="00951C56" w:rsidRDefault="00951C56" w:rsidP="00CC63F1"/>
    <w:p w14:paraId="60CBBFCA" w14:textId="77777777" w:rsidR="00951C56" w:rsidRDefault="00951C56" w:rsidP="00CC63F1"/>
    <w:p w14:paraId="7BAA523B" w14:textId="76D4F4D4" w:rsidR="00CC63F1" w:rsidRDefault="00CC63F1" w:rsidP="00CC63F1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605AEC81" w14:textId="3B1C9437" w:rsidR="00850C83" w:rsidRDefault="00951C56" w:rsidP="00951C56">
      <w:pPr>
        <w:jc w:val="center"/>
      </w:pPr>
      <w:r>
        <w:rPr>
          <w:noProof/>
          <w:lang w:val="es-MX" w:eastAsia="es-MX"/>
        </w:rPr>
        <w:lastRenderedPageBreak/>
        <w:drawing>
          <wp:inline distT="0" distB="0" distL="0" distR="0" wp14:anchorId="33C605F3" wp14:editId="749C7A26">
            <wp:extent cx="3479800" cy="325036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3250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22E01" w14:textId="158F641C" w:rsidR="00951C56" w:rsidRDefault="00951C56" w:rsidP="005E2975">
      <w:pPr>
        <w:spacing w:line="240" w:lineRule="auto"/>
        <w:contextualSpacing/>
        <w:jc w:val="both"/>
      </w:pPr>
      <w:r>
        <w:rPr>
          <w:rFonts w:ascii="Times New Roman" w:hAnsi="Times New Roman" w:cs="Times New Roman"/>
          <w:b/>
          <w:bCs/>
        </w:rPr>
        <w:t>Supplementary Figure 2</w:t>
      </w:r>
      <w:r w:rsidRPr="00A70744">
        <w:rPr>
          <w:rFonts w:ascii="Times New Roman" w:hAnsi="Times New Roman" w:cs="Times New Roman"/>
        </w:rPr>
        <w:t xml:space="preserve">. </w:t>
      </w:r>
      <w:r w:rsidR="00666140">
        <w:rPr>
          <w:rFonts w:ascii="Times New Roman" w:hAnsi="Times New Roman" w:cs="Times New Roman"/>
        </w:rPr>
        <w:t xml:space="preserve">Magnitude of change of anthropometric and biochemical parameters </w:t>
      </w:r>
      <w:r>
        <w:rPr>
          <w:rFonts w:ascii="Times New Roman" w:hAnsi="Times New Roman" w:cs="Times New Roman"/>
        </w:rPr>
        <w:t xml:space="preserve"> of patients undergoing either RYGB or SG after 6 months of follow-up</w:t>
      </w:r>
      <w:r w:rsidRPr="00A7074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70744">
        <w:rPr>
          <w:rFonts w:ascii="Times New Roman" w:hAnsi="Times New Roman" w:cs="Times New Roman"/>
          <w:i/>
        </w:rPr>
        <w:t>n</w:t>
      </w:r>
      <w:r w:rsidRPr="00A70744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20 and 12 respectively</w:t>
      </w:r>
      <w:r w:rsidRPr="00A70744">
        <w:rPr>
          <w:rFonts w:ascii="Times New Roman" w:hAnsi="Times New Roman" w:cs="Times New Roman"/>
        </w:rPr>
        <w:t>.</w:t>
      </w:r>
      <w:r w:rsidRPr="00CC63F1">
        <w:rPr>
          <w:rFonts w:ascii="Times New Roman" w:hAnsi="Times New Roman" w:cs="Times New Roman"/>
        </w:rPr>
        <w:t xml:space="preserve"> </w:t>
      </w:r>
      <w:r w:rsidR="005E2975" w:rsidRPr="00A70744">
        <w:rPr>
          <w:rFonts w:ascii="Times New Roman" w:hAnsi="Times New Roman" w:cs="Times New Roman"/>
        </w:rPr>
        <w:t>Apo: Apolipoprotein, BMI: Body Mass Index, HDL-c: High Density Lipoprotein Cholesterol, HOMA-IR: Homeostatic Model Assessment for Insulin Resistance, IQR: Interquartile Range, LDL-c: Low Density Lipoprotein Cholesterol, hs-CRP: high sensitivity C-reactive protein,</w:t>
      </w:r>
      <w:r w:rsidR="005E2975">
        <w:rPr>
          <w:rFonts w:ascii="Times New Roman" w:hAnsi="Times New Roman" w:cs="Times New Roman"/>
        </w:rPr>
        <w:t xml:space="preserve"> RGYB: </w:t>
      </w:r>
      <w:r w:rsidR="005E2975" w:rsidRPr="00A337D0">
        <w:rPr>
          <w:rFonts w:ascii="Times New Roman" w:hAnsi="Times New Roman" w:cs="Times New Roman"/>
        </w:rPr>
        <w:t>Roux-Y-gastroplasty</w:t>
      </w:r>
      <w:r w:rsidR="005E2975">
        <w:rPr>
          <w:rFonts w:ascii="Times New Roman" w:hAnsi="Times New Roman" w:cs="Times New Roman"/>
        </w:rPr>
        <w:t>, SG: Sleeve gastrectomy.</w:t>
      </w:r>
    </w:p>
    <w:p w14:paraId="526EC291" w14:textId="77777777" w:rsidR="00951C56" w:rsidRDefault="00951C56" w:rsidP="00951C56">
      <w:pPr>
        <w:jc w:val="center"/>
      </w:pPr>
    </w:p>
    <w:sectPr w:rsidR="00951C56" w:rsidSect="001833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793AEA" w14:textId="77777777" w:rsidR="006D08CC" w:rsidRDefault="006D08CC" w:rsidP="00343FB8">
      <w:pPr>
        <w:spacing w:after="0" w:line="240" w:lineRule="auto"/>
      </w:pPr>
      <w:r>
        <w:separator/>
      </w:r>
    </w:p>
  </w:endnote>
  <w:endnote w:type="continuationSeparator" w:id="0">
    <w:p w14:paraId="002F640F" w14:textId="77777777" w:rsidR="006D08CC" w:rsidRDefault="006D08CC" w:rsidP="00343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CABACE" w14:textId="77777777" w:rsidR="006D08CC" w:rsidRDefault="006D08CC" w:rsidP="00343FB8">
      <w:pPr>
        <w:spacing w:after="0" w:line="240" w:lineRule="auto"/>
      </w:pPr>
      <w:r>
        <w:separator/>
      </w:r>
    </w:p>
  </w:footnote>
  <w:footnote w:type="continuationSeparator" w:id="0">
    <w:p w14:paraId="4583F24F" w14:textId="77777777" w:rsidR="006D08CC" w:rsidRDefault="006D08CC" w:rsidP="00343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AEA"/>
    <w:rsid w:val="00004EFB"/>
    <w:rsid w:val="00044CC2"/>
    <w:rsid w:val="00084630"/>
    <w:rsid w:val="000C4907"/>
    <w:rsid w:val="000E298C"/>
    <w:rsid w:val="000E766A"/>
    <w:rsid w:val="000F3464"/>
    <w:rsid w:val="000F7EDC"/>
    <w:rsid w:val="00171743"/>
    <w:rsid w:val="001745EC"/>
    <w:rsid w:val="0018336F"/>
    <w:rsid w:val="001D1A2F"/>
    <w:rsid w:val="001D7CDA"/>
    <w:rsid w:val="001F0C63"/>
    <w:rsid w:val="00216763"/>
    <w:rsid w:val="00217582"/>
    <w:rsid w:val="002A4F9A"/>
    <w:rsid w:val="002B16F9"/>
    <w:rsid w:val="002C6126"/>
    <w:rsid w:val="002F417D"/>
    <w:rsid w:val="0030744F"/>
    <w:rsid w:val="003218B4"/>
    <w:rsid w:val="0033749E"/>
    <w:rsid w:val="00343FB8"/>
    <w:rsid w:val="00372D64"/>
    <w:rsid w:val="003811AA"/>
    <w:rsid w:val="003816F7"/>
    <w:rsid w:val="00383CEB"/>
    <w:rsid w:val="003D2402"/>
    <w:rsid w:val="004000EA"/>
    <w:rsid w:val="004106AB"/>
    <w:rsid w:val="00416085"/>
    <w:rsid w:val="00466612"/>
    <w:rsid w:val="004A1D08"/>
    <w:rsid w:val="004C79B7"/>
    <w:rsid w:val="004E2D45"/>
    <w:rsid w:val="00521AEE"/>
    <w:rsid w:val="0055542C"/>
    <w:rsid w:val="00575F32"/>
    <w:rsid w:val="00586E9C"/>
    <w:rsid w:val="005E2975"/>
    <w:rsid w:val="00635511"/>
    <w:rsid w:val="00651003"/>
    <w:rsid w:val="00666140"/>
    <w:rsid w:val="00666AEA"/>
    <w:rsid w:val="006709B8"/>
    <w:rsid w:val="00686F7C"/>
    <w:rsid w:val="006D08CC"/>
    <w:rsid w:val="0070157A"/>
    <w:rsid w:val="007240C3"/>
    <w:rsid w:val="00776889"/>
    <w:rsid w:val="00786FFD"/>
    <w:rsid w:val="007A7165"/>
    <w:rsid w:val="007E011C"/>
    <w:rsid w:val="007F078C"/>
    <w:rsid w:val="00806A96"/>
    <w:rsid w:val="00843D60"/>
    <w:rsid w:val="00850C83"/>
    <w:rsid w:val="008566B3"/>
    <w:rsid w:val="0086307B"/>
    <w:rsid w:val="0086409E"/>
    <w:rsid w:val="00880611"/>
    <w:rsid w:val="00890B29"/>
    <w:rsid w:val="008E7951"/>
    <w:rsid w:val="008F39A7"/>
    <w:rsid w:val="008F578C"/>
    <w:rsid w:val="00904E6A"/>
    <w:rsid w:val="0093432B"/>
    <w:rsid w:val="00951C56"/>
    <w:rsid w:val="00974337"/>
    <w:rsid w:val="00977285"/>
    <w:rsid w:val="00995CB1"/>
    <w:rsid w:val="009A5EB9"/>
    <w:rsid w:val="009D461C"/>
    <w:rsid w:val="009D5B4C"/>
    <w:rsid w:val="00A04414"/>
    <w:rsid w:val="00A147C8"/>
    <w:rsid w:val="00A256CD"/>
    <w:rsid w:val="00A727E2"/>
    <w:rsid w:val="00AB7615"/>
    <w:rsid w:val="00AC239F"/>
    <w:rsid w:val="00AC34B8"/>
    <w:rsid w:val="00AD592B"/>
    <w:rsid w:val="00AE5539"/>
    <w:rsid w:val="00AE7948"/>
    <w:rsid w:val="00AF3906"/>
    <w:rsid w:val="00B81022"/>
    <w:rsid w:val="00B90F49"/>
    <w:rsid w:val="00BC624D"/>
    <w:rsid w:val="00BF4A11"/>
    <w:rsid w:val="00C42141"/>
    <w:rsid w:val="00C6641E"/>
    <w:rsid w:val="00C83849"/>
    <w:rsid w:val="00CB21F8"/>
    <w:rsid w:val="00CC5F48"/>
    <w:rsid w:val="00CC63F1"/>
    <w:rsid w:val="00D036DF"/>
    <w:rsid w:val="00D34D22"/>
    <w:rsid w:val="00D556A7"/>
    <w:rsid w:val="00D67952"/>
    <w:rsid w:val="00D7739A"/>
    <w:rsid w:val="00D951F9"/>
    <w:rsid w:val="00DB519F"/>
    <w:rsid w:val="00DB5D72"/>
    <w:rsid w:val="00DF1A80"/>
    <w:rsid w:val="00E0341E"/>
    <w:rsid w:val="00E27F1E"/>
    <w:rsid w:val="00E3797D"/>
    <w:rsid w:val="00EC3490"/>
    <w:rsid w:val="00ED2C49"/>
    <w:rsid w:val="00EE685F"/>
    <w:rsid w:val="00EF6A2E"/>
    <w:rsid w:val="00F07E4C"/>
    <w:rsid w:val="00F20C1C"/>
    <w:rsid w:val="00F45440"/>
    <w:rsid w:val="00F45937"/>
    <w:rsid w:val="00F47BC0"/>
    <w:rsid w:val="00F50DDC"/>
    <w:rsid w:val="00F658B4"/>
    <w:rsid w:val="00FF2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4B381"/>
  <w14:defaultImageDpi w14:val="32767"/>
  <w15:chartTrackingRefBased/>
  <w15:docId w15:val="{B48DFD4C-9F91-FA4C-A24E-D6243AB2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AEA"/>
    <w:pPr>
      <w:spacing w:after="160" w:line="259" w:lineRule="auto"/>
    </w:pPr>
    <w:rPr>
      <w:rFonts w:eastAsia="SimSu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86F7C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F7C"/>
    <w:rPr>
      <w:rFonts w:ascii="Times New Roman" w:hAnsi="Times New Roman" w:cs="Times New Roman"/>
      <w:sz w:val="18"/>
      <w:szCs w:val="18"/>
    </w:rPr>
  </w:style>
  <w:style w:type="table" w:styleId="Tabladelista1clara">
    <w:name w:val="List Table 1 Light"/>
    <w:basedOn w:val="Tablanormal"/>
    <w:uiPriority w:val="46"/>
    <w:rsid w:val="00666AEA"/>
    <w:rPr>
      <w:sz w:val="22"/>
      <w:szCs w:val="22"/>
      <w:lang w:val="es-MX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6709B8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709B8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43FB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43FB8"/>
    <w:rPr>
      <w:rFonts w:eastAsia="SimSun"/>
      <w:sz w:val="22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43FB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43FB8"/>
    <w:rPr>
      <w:rFonts w:eastAsia="SimSu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 Luna Cerón</dc:creator>
  <cp:keywords/>
  <dc:description/>
  <cp:lastModifiedBy>Eder Luna Cerón</cp:lastModifiedBy>
  <cp:revision>2</cp:revision>
  <dcterms:created xsi:type="dcterms:W3CDTF">2021-05-10T15:30:00Z</dcterms:created>
  <dcterms:modified xsi:type="dcterms:W3CDTF">2021-05-10T15:30:00Z</dcterms:modified>
</cp:coreProperties>
</file>